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551" w:rsidRPr="00F2749B" w:rsidRDefault="00870551" w:rsidP="00870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749B">
        <w:rPr>
          <w:rFonts w:ascii="Times New Roman" w:hAnsi="Times New Roman" w:cs="Times New Roman"/>
          <w:sz w:val="24"/>
          <w:szCs w:val="24"/>
        </w:rPr>
        <w:t xml:space="preserve">SUPPLEMENTARY TABLE </w:t>
      </w:r>
    </w:p>
    <w:p w:rsidR="00870551" w:rsidRPr="00F2749B" w:rsidRDefault="00870551" w:rsidP="00870551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24802030"/>
      <w:r>
        <w:rPr>
          <w:rFonts w:ascii="Times New Roman" w:hAnsi="Times New Roman" w:cs="Times New Roman"/>
          <w:sz w:val="24"/>
          <w:szCs w:val="24"/>
        </w:rPr>
        <w:t>S</w:t>
      </w:r>
      <w:r w:rsidRPr="00F2749B"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Pr="00F2749B">
        <w:rPr>
          <w:rFonts w:ascii="Times New Roman" w:eastAsia="Times New Roman" w:hAnsi="Times New Roman" w:cs="Times New Roman"/>
          <w:sz w:val="24"/>
          <w:szCs w:val="24"/>
        </w:rPr>
        <w:t>1 - Database search strategy.</w:t>
      </w:r>
    </w:p>
    <w:bookmarkEnd w:id="0"/>
    <w:p w:rsidR="00870551" w:rsidRPr="00F2749B" w:rsidRDefault="00870551" w:rsidP="00870551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GridTable1Light-Accent6"/>
        <w:tblW w:w="9015" w:type="dxa"/>
        <w:tblLayout w:type="fixed"/>
        <w:tblLook w:val="0600" w:firstRow="0" w:lastRow="0" w:firstColumn="0" w:lastColumn="0" w:noHBand="1" w:noVBand="1"/>
      </w:tblPr>
      <w:tblGrid>
        <w:gridCol w:w="2100"/>
        <w:gridCol w:w="5640"/>
        <w:gridCol w:w="1275"/>
      </w:tblGrid>
      <w:tr w:rsidR="00870551" w:rsidRPr="00F2749B" w:rsidTr="00ED298D">
        <w:tc>
          <w:tcPr>
            <w:tcW w:w="2100" w:type="dxa"/>
          </w:tcPr>
          <w:p w:rsidR="00870551" w:rsidRPr="00F2749B" w:rsidRDefault="00870551" w:rsidP="00ED29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124802053"/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5640" w:type="dxa"/>
          </w:tcPr>
          <w:p w:rsidR="00870551" w:rsidRPr="00F2749B" w:rsidRDefault="00870551" w:rsidP="00ED29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275" w:type="dxa"/>
          </w:tcPr>
          <w:p w:rsidR="00870551" w:rsidRPr="00F2749B" w:rsidRDefault="00870551" w:rsidP="00ED29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Found</w:t>
            </w:r>
          </w:p>
        </w:tc>
      </w:tr>
      <w:tr w:rsidR="00870551" w:rsidRPr="00F2749B" w:rsidTr="00ED298D">
        <w:tc>
          <w:tcPr>
            <w:tcW w:w="2100" w:type="dxa"/>
          </w:tcPr>
          <w:p w:rsidR="00870551" w:rsidRPr="00F2749B" w:rsidRDefault="00870551" w:rsidP="00ED298D">
            <w:pPr>
              <w:widowControl w:val="0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  <w:p w:rsidR="00870551" w:rsidRPr="00F2749B" w:rsidRDefault="00870551" w:rsidP="00ED298D">
            <w:pPr>
              <w:widowControl w:val="0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March</w:t>
            </w:r>
          </w:p>
          <w:p w:rsidR="00870551" w:rsidRPr="00F2749B" w:rsidRDefault="00870551" w:rsidP="00ED29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,</w:t>
            </w: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5640" w:type="dxa"/>
          </w:tcPr>
          <w:p w:rsidR="00870551" w:rsidRPr="00F2749B" w:rsidRDefault="00870551" w:rsidP="00ED298D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shd w:val="clear" w:color="auto" w:fill="FFFFFF"/>
              </w:rPr>
              <w:t>('titanium implants' OR 'titanium') AND ('additive manufacturing' OR '3d printing' OR 'electron beam melting' OR 'selective laser melting') AND ('surface modification' OR 'surface treatment') AND osseointegration</w:t>
            </w:r>
          </w:p>
        </w:tc>
        <w:tc>
          <w:tcPr>
            <w:tcW w:w="1275" w:type="dxa"/>
          </w:tcPr>
          <w:p w:rsidR="00870551" w:rsidRPr="00F2749B" w:rsidRDefault="00870551" w:rsidP="00ED29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70551" w:rsidRPr="00F2749B" w:rsidTr="00ED298D">
        <w:tc>
          <w:tcPr>
            <w:tcW w:w="2100" w:type="dxa"/>
          </w:tcPr>
          <w:p w:rsidR="00870551" w:rsidRPr="00F2749B" w:rsidRDefault="00870551" w:rsidP="00ED298D">
            <w:pPr>
              <w:widowControl w:val="0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</w:p>
          <w:p w:rsidR="00870551" w:rsidRPr="00F2749B" w:rsidRDefault="00870551" w:rsidP="00ED298D">
            <w:pPr>
              <w:widowControl w:val="0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March</w:t>
            </w:r>
          </w:p>
          <w:p w:rsidR="00870551" w:rsidRPr="00F2749B" w:rsidRDefault="00870551" w:rsidP="00ED29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,</w:t>
            </w: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5640" w:type="dxa"/>
          </w:tcPr>
          <w:p w:rsidR="00870551" w:rsidRPr="00F2749B" w:rsidRDefault="00870551" w:rsidP="00ED298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shd w:val="clear" w:color="auto" w:fill="FFFFFF"/>
              </w:rPr>
              <w:t>('titanium implants' OR 'titanium') AND ('additive manufacturing' OR '3d printing' OR 'electron beam melting' OR 'selective laser melting') AND ('surface modification' OR 'surface treatment') AND osseointegration</w:t>
            </w:r>
          </w:p>
        </w:tc>
        <w:tc>
          <w:tcPr>
            <w:tcW w:w="1275" w:type="dxa"/>
          </w:tcPr>
          <w:p w:rsidR="00870551" w:rsidRPr="00F2749B" w:rsidRDefault="00870551" w:rsidP="00ED29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870551" w:rsidRPr="00F2749B" w:rsidTr="00ED298D">
        <w:tc>
          <w:tcPr>
            <w:tcW w:w="2100" w:type="dxa"/>
          </w:tcPr>
          <w:p w:rsidR="00870551" w:rsidRPr="00F2749B" w:rsidRDefault="00870551" w:rsidP="00ED298D">
            <w:pPr>
              <w:widowControl w:val="0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  <w:p w:rsidR="00870551" w:rsidRPr="00F2749B" w:rsidRDefault="00870551" w:rsidP="00ED298D">
            <w:pPr>
              <w:widowControl w:val="0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March</w:t>
            </w:r>
          </w:p>
          <w:p w:rsidR="00870551" w:rsidRPr="00F2749B" w:rsidRDefault="00870551" w:rsidP="00ED29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,</w:t>
            </w: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5640" w:type="dxa"/>
          </w:tcPr>
          <w:p w:rsidR="00870551" w:rsidRPr="00F2749B" w:rsidRDefault="00870551" w:rsidP="00ED298D">
            <w:pPr>
              <w:spacing w:after="16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shd w:val="clear" w:color="auto" w:fill="FFFFFF"/>
              </w:rPr>
              <w:t>('titanium implants' OR 'titanium') AND ('additive manufacturing' OR '3d printing' OR 'electron beam melting' OR 'selective laser melting') AND ('surface modification' OR 'surface treatment') AND osseointegration</w:t>
            </w: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:rsidR="00870551" w:rsidRPr="00F2749B" w:rsidRDefault="00870551" w:rsidP="00ED29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0551" w:rsidRPr="00F2749B" w:rsidTr="00ED298D">
        <w:tc>
          <w:tcPr>
            <w:tcW w:w="2100" w:type="dxa"/>
          </w:tcPr>
          <w:p w:rsidR="00870551" w:rsidRPr="00F2749B" w:rsidRDefault="00870551" w:rsidP="00ED298D">
            <w:pPr>
              <w:widowControl w:val="0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Science Direct</w:t>
            </w:r>
          </w:p>
          <w:p w:rsidR="00870551" w:rsidRPr="00F2749B" w:rsidRDefault="00870551" w:rsidP="00ED298D">
            <w:pPr>
              <w:widowControl w:val="0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March</w:t>
            </w:r>
          </w:p>
          <w:p w:rsidR="00870551" w:rsidRPr="00F2749B" w:rsidRDefault="00870551" w:rsidP="00ED29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,</w:t>
            </w: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5640" w:type="dxa"/>
          </w:tcPr>
          <w:p w:rsidR="00870551" w:rsidRPr="00F2749B" w:rsidRDefault="00870551" w:rsidP="00ED298D">
            <w:pPr>
              <w:spacing w:line="480" w:lineRule="auto"/>
              <w:jc w:val="center"/>
            </w:pPr>
            <w:r w:rsidRPr="00F2749B">
              <w:rPr>
                <w:shd w:val="clear" w:color="auto" w:fill="FFFFFF"/>
              </w:rPr>
              <w:t>('titanium implants' OR 'titanium') AND ('additive manufacturing' OR '3d printing' OR 'electron beam melting' OR 'selective laser melting') AND ('surface modification' OR 'surface treatment') AND osseointegration</w:t>
            </w:r>
          </w:p>
        </w:tc>
        <w:tc>
          <w:tcPr>
            <w:tcW w:w="1275" w:type="dxa"/>
          </w:tcPr>
          <w:p w:rsidR="00870551" w:rsidRPr="00F2749B" w:rsidRDefault="00870551" w:rsidP="00ED29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>790</w:t>
            </w:r>
          </w:p>
        </w:tc>
      </w:tr>
      <w:tr w:rsidR="00870551" w:rsidRPr="00F2749B" w:rsidTr="00ED298D">
        <w:tc>
          <w:tcPr>
            <w:tcW w:w="2100" w:type="dxa"/>
          </w:tcPr>
          <w:p w:rsidR="00870551" w:rsidRPr="00F2749B" w:rsidRDefault="00870551" w:rsidP="00ED298D">
            <w:pPr>
              <w:widowControl w:val="0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oogle Scholar</w:t>
            </w:r>
          </w:p>
          <w:p w:rsidR="00870551" w:rsidRPr="00F2749B" w:rsidRDefault="00870551" w:rsidP="00ED298D">
            <w:pPr>
              <w:widowControl w:val="0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nuary</w:t>
            </w:r>
          </w:p>
          <w:p w:rsidR="00870551" w:rsidRPr="00F2749B" w:rsidRDefault="00870551" w:rsidP="00ED298D">
            <w:pPr>
              <w:widowControl w:val="0"/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,</w:t>
            </w:r>
            <w:r w:rsidRPr="00F274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40" w:type="dxa"/>
          </w:tcPr>
          <w:p w:rsidR="00870551" w:rsidRPr="00F2749B" w:rsidRDefault="00870551" w:rsidP="00ED298D">
            <w:pPr>
              <w:spacing w:line="480" w:lineRule="auto"/>
              <w:jc w:val="center"/>
              <w:rPr>
                <w:shd w:val="clear" w:color="auto" w:fill="FFFFFF"/>
              </w:rPr>
            </w:pPr>
            <w:r w:rsidRPr="006D0CC3">
              <w:rPr>
                <w:shd w:val="clear" w:color="auto" w:fill="FFFFFF"/>
              </w:rPr>
              <w:t>'titanium implants' AND ('additive manufacturing' OR '3D printing' OR 'electron beam melting' OR 'selective laser melting') AND ('surface modification' OR 'surface treatment') AND (osseointegration OR 'osseo neoformation')</w:t>
            </w:r>
            <w:r w:rsidRPr="006D0CC3" w:rsidDel="004933F8">
              <w:rPr>
                <w:shd w:val="clear" w:color="auto" w:fill="FFFFFF"/>
              </w:rPr>
              <w:t xml:space="preserve"> </w:t>
            </w:r>
          </w:p>
        </w:tc>
        <w:tc>
          <w:tcPr>
            <w:tcW w:w="1275" w:type="dxa"/>
          </w:tcPr>
          <w:p w:rsidR="00870551" w:rsidRPr="00F2749B" w:rsidRDefault="00870551" w:rsidP="00ED29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</w:tr>
      <w:bookmarkEnd w:id="1"/>
    </w:tbl>
    <w:p w:rsidR="00870551" w:rsidRPr="00F2749B" w:rsidRDefault="00870551" w:rsidP="0087055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70551" w:rsidRDefault="00870551" w:rsidP="00870551">
      <w:pPr>
        <w:rPr>
          <w:rFonts w:ascii="Times New Roman" w:hAnsi="Times New Roman" w:cs="Times New Roman"/>
          <w:sz w:val="24"/>
          <w:szCs w:val="24"/>
        </w:rPr>
      </w:pPr>
    </w:p>
    <w:p w:rsidR="00870551" w:rsidRDefault="00870551" w:rsidP="00870551">
      <w:pPr>
        <w:rPr>
          <w:rFonts w:ascii="Times New Roman" w:hAnsi="Times New Roman" w:cs="Times New Roman"/>
          <w:sz w:val="24"/>
          <w:szCs w:val="24"/>
        </w:rPr>
      </w:pPr>
    </w:p>
    <w:p w:rsidR="00870551" w:rsidRPr="00F2749B" w:rsidRDefault="00870551" w:rsidP="0087055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F2749B">
        <w:rPr>
          <w:rFonts w:ascii="Times New Roman" w:hAnsi="Times New Roman" w:cs="Times New Roman"/>
          <w:sz w:val="24"/>
          <w:szCs w:val="24"/>
        </w:rPr>
        <w:t>upplementary table 2</w:t>
      </w:r>
      <w:r w:rsidRPr="00F2749B">
        <w:rPr>
          <w:rFonts w:ascii="Times New Roman" w:eastAsia="Times New Roman" w:hAnsi="Times New Roman" w:cs="Times New Roman"/>
          <w:sz w:val="24"/>
          <w:szCs w:val="24"/>
        </w:rPr>
        <w:t xml:space="preserve">-  </w:t>
      </w:r>
      <w:r w:rsidRPr="00F2749B">
        <w:rPr>
          <w:rFonts w:ascii="Times New Roman" w:hAnsi="Times New Roman" w:cs="Times New Roman"/>
          <w:sz w:val="24"/>
          <w:szCs w:val="24"/>
        </w:rPr>
        <w:t>Risk of bias</w:t>
      </w:r>
    </w:p>
    <w:tbl>
      <w:tblPr>
        <w:tblStyle w:val="GridTable4-Accent2"/>
        <w:tblW w:w="5423" w:type="pct"/>
        <w:tblInd w:w="-442" w:type="dxa"/>
        <w:tblLayout w:type="fixed"/>
        <w:tblLook w:val="04A0" w:firstRow="1" w:lastRow="0" w:firstColumn="1" w:lastColumn="0" w:noHBand="0" w:noVBand="1"/>
      </w:tblPr>
      <w:tblGrid>
        <w:gridCol w:w="888"/>
        <w:gridCol w:w="1012"/>
        <w:gridCol w:w="888"/>
        <w:gridCol w:w="923"/>
        <w:gridCol w:w="852"/>
        <w:gridCol w:w="1268"/>
        <w:gridCol w:w="890"/>
        <w:gridCol w:w="759"/>
        <w:gridCol w:w="888"/>
        <w:gridCol w:w="761"/>
        <w:gridCol w:w="1012"/>
      </w:tblGrid>
      <w:tr w:rsidR="00870551" w:rsidRPr="00F2749B" w:rsidTr="00ED29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left="-112" w:right="-429" w:hanging="53"/>
              <w:rPr>
                <w:b w:val="0"/>
                <w:bCs w:val="0"/>
                <w:color w:val="auto"/>
              </w:rPr>
            </w:pPr>
            <w:r w:rsidRPr="00F2749B">
              <w:rPr>
                <w:b w:val="0"/>
                <w:bCs w:val="0"/>
                <w:color w:val="auto"/>
              </w:rPr>
              <w:t xml:space="preserve">    Autor/</w:t>
            </w:r>
          </w:p>
          <w:p w:rsidR="00870551" w:rsidRPr="00F2749B" w:rsidRDefault="00870551" w:rsidP="00ED298D">
            <w:pPr>
              <w:tabs>
                <w:tab w:val="left" w:pos="37"/>
              </w:tabs>
              <w:ind w:right="-429"/>
              <w:rPr>
                <w:b w:val="0"/>
                <w:bCs w:val="0"/>
                <w:color w:val="auto"/>
              </w:rPr>
            </w:pPr>
            <w:r w:rsidRPr="00F2749B">
              <w:rPr>
                <w:b w:val="0"/>
                <w:bCs w:val="0"/>
                <w:color w:val="auto"/>
              </w:rPr>
              <w:t xml:space="preserve">   ano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F2749B">
              <w:rPr>
                <w:rFonts w:ascii="Arial" w:eastAsia="Times New Roman" w:hAnsi="Arial" w:cs="Arial"/>
                <w:b w:val="0"/>
                <w:bCs w:val="0"/>
                <w:color w:val="auto"/>
                <w:lang w:eastAsia="pt-BR"/>
              </w:rPr>
              <w:t>Was the allocation sequence adequately generated and applied?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F2749B">
              <w:rPr>
                <w:rFonts w:ascii="Arial" w:eastAsia="Times New Roman" w:hAnsi="Arial" w:cs="Arial"/>
                <w:b w:val="0"/>
                <w:bCs w:val="0"/>
                <w:color w:val="auto"/>
                <w:lang w:eastAsia="pt-BR"/>
              </w:rPr>
              <w:t>Were the groups similar at baseline?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F2749B">
              <w:rPr>
                <w:rFonts w:ascii="Arial" w:eastAsia="Times New Roman" w:hAnsi="Arial" w:cs="Arial"/>
                <w:b w:val="0"/>
                <w:bCs w:val="0"/>
                <w:color w:val="auto"/>
                <w:lang w:eastAsia="pt-BR"/>
              </w:rPr>
              <w:t>Was the allocation to the different groups adequately concealed during?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F2749B">
              <w:rPr>
                <w:rFonts w:ascii="Arial" w:eastAsia="Times New Roman" w:hAnsi="Arial" w:cs="Arial"/>
                <w:b w:val="0"/>
                <w:bCs w:val="0"/>
                <w:color w:val="auto"/>
                <w:lang w:eastAsia="pt-BR"/>
              </w:rPr>
              <w:t>Were the animals randomly housed during the experiment?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F2749B">
              <w:rPr>
                <w:rFonts w:ascii="Arial" w:eastAsia="Times New Roman" w:hAnsi="Arial" w:cs="Arial"/>
                <w:b w:val="0"/>
                <w:bCs w:val="0"/>
                <w:color w:val="auto"/>
                <w:lang w:eastAsia="pt-BR"/>
              </w:rPr>
              <w:t>Were the caregivers and/or investigators blinded from knowledge which intervention each animal received during the experiment?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F2749B">
              <w:rPr>
                <w:rFonts w:ascii="Arial" w:eastAsia="Times New Roman" w:hAnsi="Arial" w:cs="Arial"/>
                <w:b w:val="0"/>
                <w:bCs w:val="0"/>
                <w:color w:val="auto"/>
                <w:lang w:eastAsia="pt-BR"/>
              </w:rPr>
              <w:t>Were animals selected at random for outcome assessment?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F2749B">
              <w:rPr>
                <w:rFonts w:ascii="Arial" w:eastAsia="Times New Roman" w:hAnsi="Arial" w:cs="Arial"/>
                <w:b w:val="0"/>
                <w:bCs w:val="0"/>
                <w:color w:val="auto"/>
                <w:lang w:eastAsia="pt-BR"/>
              </w:rPr>
              <w:t>Was the outcome assessor blinded?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F2749B">
              <w:rPr>
                <w:rFonts w:ascii="Arial" w:eastAsia="Times New Roman" w:hAnsi="Arial" w:cs="Arial"/>
                <w:b w:val="0"/>
                <w:bCs w:val="0"/>
                <w:color w:val="auto"/>
                <w:lang w:eastAsia="pt-BR"/>
              </w:rPr>
              <w:t>Were incomplete outcome data adequately addressed?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lang w:eastAsia="pt-BR"/>
              </w:rPr>
            </w:pPr>
            <w:r w:rsidRPr="00F2749B">
              <w:rPr>
                <w:rFonts w:ascii="Arial" w:eastAsia="Times New Roman" w:hAnsi="Arial" w:cs="Arial"/>
                <w:b w:val="0"/>
                <w:bCs w:val="0"/>
                <w:color w:val="auto"/>
                <w:lang w:eastAsia="pt-BR"/>
              </w:rPr>
              <w:t>Are reports of the study free of selective outcome reporting?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lang w:eastAsia="pt-BR"/>
              </w:rPr>
            </w:pPr>
            <w:r w:rsidRPr="00F2749B">
              <w:rPr>
                <w:rFonts w:ascii="Arial" w:eastAsia="Times New Roman" w:hAnsi="Arial" w:cs="Arial"/>
                <w:b w:val="0"/>
                <w:bCs w:val="0"/>
                <w:color w:val="auto"/>
                <w:lang w:eastAsia="pt-BR"/>
              </w:rPr>
              <w:t>Was the study apparently free of other problems that could result in high risk of bias?</w:t>
            </w:r>
          </w:p>
        </w:tc>
      </w:tr>
      <w:tr w:rsidR="00870551" w:rsidRPr="00F2749B" w:rsidTr="00ED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Bandyo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left="-112" w:right="-429" w:hanging="53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padhyay et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left="-112" w:right="-429" w:hanging="53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  al., 2016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Brogini 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 et al.,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 2021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 Duan 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 et al., 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 2020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>Gu et al.,               2022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lastRenderedPageBreak/>
              <w:t>Huang et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al., 2020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>Lee et al.,    2021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Li et al.,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 2015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>Lyu et al.,   2020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Mitra 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 et al.,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 2021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>Ren et al., 2020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Ronya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et al., 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2021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>Shu et al., 2020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Tenga 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et al., 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2019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Wang 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et al., 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2016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Wang 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et al., 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  2018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lastRenderedPageBreak/>
              <w:t>Xiu et al.,  2016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>Xu et al., 2016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Yavari 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 xml:space="preserve">et al., </w:t>
            </w:r>
          </w:p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>2019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UNCLEAR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  <w:tr w:rsidR="00870551" w:rsidRPr="00F2749B" w:rsidTr="00ED2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</w:tcPr>
          <w:p w:rsidR="00870551" w:rsidRPr="00F2749B" w:rsidRDefault="00870551" w:rsidP="00ED298D">
            <w:pPr>
              <w:tabs>
                <w:tab w:val="left" w:pos="-112"/>
              </w:tabs>
              <w:ind w:right="-429"/>
              <w:rPr>
                <w:b w:val="0"/>
                <w:bCs w:val="0"/>
              </w:rPr>
            </w:pPr>
            <w:r w:rsidRPr="00F2749B">
              <w:rPr>
                <w:b w:val="0"/>
                <w:bCs w:val="0"/>
              </w:rPr>
              <w:t>Yin et al., 2021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5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20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62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4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38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375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  <w:tc>
          <w:tcPr>
            <w:tcW w:w="499" w:type="pct"/>
          </w:tcPr>
          <w:p w:rsidR="00870551" w:rsidRPr="00F2749B" w:rsidRDefault="00870551" w:rsidP="00ED29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F2749B">
              <w:rPr>
                <w:rFonts w:ascii="Arial" w:eastAsia="Times New Roman" w:hAnsi="Arial" w:cs="Arial"/>
                <w:lang w:eastAsia="pt-BR"/>
              </w:rPr>
              <w:t>YES</w:t>
            </w:r>
          </w:p>
        </w:tc>
      </w:tr>
    </w:tbl>
    <w:p w:rsidR="00870551" w:rsidRPr="00F2749B" w:rsidRDefault="00870551" w:rsidP="00870551"/>
    <w:p w:rsidR="00870551" w:rsidRDefault="00870551" w:rsidP="00870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0551" w:rsidRDefault="00870551" w:rsidP="00870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0551" w:rsidRDefault="00870551" w:rsidP="00870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0551" w:rsidRDefault="00870551" w:rsidP="00870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0551" w:rsidRDefault="00870551" w:rsidP="00870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0551" w:rsidRDefault="00870551" w:rsidP="00870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0551" w:rsidRDefault="00870551" w:rsidP="00870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0551" w:rsidRDefault="00870551" w:rsidP="00870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0551" w:rsidRDefault="00870551" w:rsidP="00870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0551" w:rsidRDefault="00870551" w:rsidP="00870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0551" w:rsidRDefault="00870551" w:rsidP="00870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0551" w:rsidRDefault="00870551" w:rsidP="008705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70551" w:rsidRDefault="00870551" w:rsidP="0087055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124522835"/>
      <w:r w:rsidRPr="00E26C16">
        <w:rPr>
          <w:rFonts w:ascii="Times New Roman" w:hAnsi="Times New Roman" w:cs="Times New Roman"/>
          <w:sz w:val="24"/>
          <w:szCs w:val="24"/>
        </w:rPr>
        <w:t xml:space="preserve">Supplementary table 3- </w:t>
      </w:r>
      <w:r w:rsidRPr="00A93125">
        <w:rPr>
          <w:rFonts w:ascii="Times New Roman" w:eastAsia="Times New Roman" w:hAnsi="Times New Roman" w:cs="Times New Roman"/>
          <w:sz w:val="24"/>
          <w:szCs w:val="24"/>
        </w:rPr>
        <w:t>GRADE table of evidence for the effect of surface treatments on osseointegration of additive manufacturing titanium implant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285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744"/>
        <w:gridCol w:w="1504"/>
        <w:gridCol w:w="1272"/>
        <w:gridCol w:w="1158"/>
        <w:gridCol w:w="1259"/>
        <w:gridCol w:w="1957"/>
      </w:tblGrid>
      <w:tr w:rsidR="00870551" w:rsidRPr="00A700CB" w:rsidTr="00ED298D">
        <w:trPr>
          <w:cantSplit/>
          <w:tblHeader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bookmarkEnd w:id="2"/>
          <w:p w:rsidR="00870551" w:rsidRPr="00A700CB" w:rsidRDefault="00870551" w:rsidP="00ED298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A700CB">
              <w:rPr>
                <w:b/>
                <w:bCs/>
                <w:color w:val="FFFFFF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:rsidR="00870551" w:rsidRPr="00A700CB" w:rsidRDefault="00870551" w:rsidP="00ED298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A700CB">
              <w:rPr>
                <w:b/>
                <w:bCs/>
                <w:color w:val="FFFFFF"/>
              </w:rPr>
              <w:t>№ of participants (studies)</w:t>
            </w:r>
          </w:p>
          <w:p w:rsidR="00870551" w:rsidRPr="00A700CB" w:rsidRDefault="00870551" w:rsidP="00ED298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A700CB">
              <w:rPr>
                <w:b/>
                <w:bCs/>
                <w:color w:val="FFFFFF"/>
              </w:rPr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:rsidR="00870551" w:rsidRPr="00A700CB" w:rsidRDefault="00870551" w:rsidP="00ED298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A700CB">
              <w:rPr>
                <w:b/>
                <w:bCs/>
                <w:color w:val="FFFFFF"/>
              </w:rPr>
              <w:t>Certainty of the evidence</w:t>
            </w:r>
            <w:r w:rsidRPr="00A700CB">
              <w:rPr>
                <w:b/>
                <w:bCs/>
                <w:color w:val="FFFFFF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:rsidR="00870551" w:rsidRPr="00A700CB" w:rsidRDefault="00870551" w:rsidP="00ED298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 w:rsidRPr="00A700CB">
              <w:rPr>
                <w:b/>
                <w:bCs/>
                <w:color w:val="FFFFFF"/>
              </w:rPr>
              <w:t>Relative Effect</w:t>
            </w:r>
            <w:r w:rsidRPr="00A700CB">
              <w:rPr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1625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:rsidR="00870551" w:rsidRPr="00A700CB" w:rsidRDefault="00870551" w:rsidP="00ED298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A700CB">
              <w:rPr>
                <w:b/>
                <w:bCs/>
                <w:color w:val="000000"/>
              </w:rPr>
              <w:t>Potential absolute effects</w:t>
            </w:r>
          </w:p>
        </w:tc>
      </w:tr>
      <w:tr w:rsidR="00870551" w:rsidRPr="00A700CB" w:rsidTr="00ED298D">
        <w:trPr>
          <w:cantSplit/>
          <w:tblHeader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:rsidR="00870551" w:rsidRPr="00A700CB" w:rsidRDefault="00870551" w:rsidP="00ED298D">
            <w:pPr>
              <w:rPr>
                <w:rFonts w:ascii="Times New Roman" w:eastAsiaTheme="minorEastAsia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:rsidR="00870551" w:rsidRPr="00A700CB" w:rsidRDefault="00870551" w:rsidP="00ED298D">
            <w:pPr>
              <w:rPr>
                <w:rFonts w:ascii="Times New Roman" w:eastAsiaTheme="minorEastAsia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:rsidR="00870551" w:rsidRPr="00A700CB" w:rsidRDefault="00870551" w:rsidP="00ED298D">
            <w:pPr>
              <w:rPr>
                <w:rFonts w:ascii="Times New Roman" w:eastAsiaTheme="minorEastAsia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:rsidR="00870551" w:rsidRPr="00A700CB" w:rsidRDefault="00870551" w:rsidP="00ED298D">
            <w:pPr>
              <w:rPr>
                <w:rFonts w:ascii="Times New Roman" w:eastAsiaTheme="minorEastAsia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:rsidR="00870551" w:rsidRPr="00A700CB" w:rsidRDefault="00870551" w:rsidP="00ED298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</w:t>
            </w:r>
            <w:r w:rsidRPr="00A700CB">
              <w:rPr>
                <w:b/>
                <w:bCs/>
                <w:color w:val="000000"/>
              </w:rPr>
              <w:t>urface treatment</w:t>
            </w:r>
          </w:p>
        </w:tc>
        <w:tc>
          <w:tcPr>
            <w:tcW w:w="989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:rsidR="00870551" w:rsidRPr="00A700CB" w:rsidRDefault="00870551" w:rsidP="00ED298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A700CB">
              <w:rPr>
                <w:b/>
                <w:bCs/>
                <w:color w:val="000000"/>
              </w:rPr>
              <w:t>Risk difference with surface treatment</w:t>
            </w:r>
          </w:p>
        </w:tc>
      </w:tr>
      <w:tr w:rsidR="00870551" w:rsidRPr="00A700CB" w:rsidTr="00ED298D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870551" w:rsidRPr="00A700CB" w:rsidRDefault="00870551" w:rsidP="00ED2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0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Osseointegration</w:t>
            </w:r>
          </w:p>
        </w:tc>
        <w:tc>
          <w:tcPr>
            <w:tcW w:w="76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870551" w:rsidRPr="00A700CB" w:rsidRDefault="00870551" w:rsidP="00ED2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t>381</w:t>
            </w: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7 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t>CRs)</w:t>
            </w:r>
          </w:p>
        </w:tc>
        <w:tc>
          <w:tcPr>
            <w:tcW w:w="643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870551" w:rsidRPr="00A700CB" w:rsidRDefault="00870551" w:rsidP="00ED2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0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A700CB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585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870551" w:rsidRPr="00A700CB" w:rsidRDefault="00870551" w:rsidP="00ED2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0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Not estimable</w:t>
            </w:r>
          </w:p>
        </w:tc>
        <w:tc>
          <w:tcPr>
            <w:tcW w:w="63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870551" w:rsidRPr="00A700CB" w:rsidRDefault="00870551" w:rsidP="00ED29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t>57 per 100</w:t>
            </w:r>
          </w:p>
        </w:tc>
        <w:tc>
          <w:tcPr>
            <w:tcW w:w="98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:rsidR="00870551" w:rsidRPr="00A700CB" w:rsidRDefault="00870551" w:rsidP="00ED298D">
            <w:pPr>
              <w:spacing w:after="0"/>
              <w:jc w:val="center"/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00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7 minus for 100</w:t>
            </w:r>
          </w:p>
          <w:p w:rsidR="00870551" w:rsidRPr="00A700CB" w:rsidRDefault="00870551" w:rsidP="00ED298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0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57 minus to 57 minus)</w:t>
            </w:r>
          </w:p>
        </w:tc>
      </w:tr>
      <w:tr w:rsidR="00870551" w:rsidRPr="00A700CB" w:rsidTr="00ED298D">
        <w:trPr>
          <w:cantSplit/>
        </w:trPr>
        <w:tc>
          <w:tcPr>
            <w:tcW w:w="5000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:rsidR="00870551" w:rsidRPr="00A700CB" w:rsidRDefault="00870551" w:rsidP="00ED2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:</w:t>
            </w: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dence interval;</w:t>
            </w:r>
          </w:p>
        </w:tc>
      </w:tr>
      <w:tr w:rsidR="00870551" w:rsidRPr="00A700CB" w:rsidTr="00ED298D">
        <w:trPr>
          <w:cantSplit/>
        </w:trPr>
        <w:tc>
          <w:tcPr>
            <w:tcW w:w="5000" w:type="pct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:rsidR="00870551" w:rsidRPr="00A700CB" w:rsidRDefault="00870551" w:rsidP="00ED29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ADE Working Group grades of evidence</w:t>
            </w: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A70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 certainty:</w:t>
            </w: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 are very confident that the true effect lies close to that of the estimate of the effect.</w:t>
            </w: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A70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e certainty:</w:t>
            </w: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A70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 certainty:</w:t>
            </w: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ur confidence in the effect estimate is limited: the true effect may be substantially different from the estimate of the effect.</w:t>
            </w: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A70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y low certainty:</w:t>
            </w:r>
            <w:r w:rsidRPr="00A700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:rsidR="00870551" w:rsidRDefault="00870551" w:rsidP="00870551">
      <w:pPr>
        <w:rPr>
          <w:rFonts w:eastAsia="Times New Roman"/>
        </w:rPr>
      </w:pPr>
    </w:p>
    <w:p w:rsidR="007C1D65" w:rsidRDefault="007C1D65">
      <w:bookmarkStart w:id="3" w:name="_GoBack"/>
      <w:bookmarkEnd w:id="3"/>
    </w:p>
    <w:sectPr w:rsidR="007C1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551"/>
    <w:rsid w:val="007C1D65"/>
    <w:rsid w:val="00870551"/>
    <w:rsid w:val="00E6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D83EE-E185-4B59-8DF5-712E2427F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551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870551"/>
    <w:pPr>
      <w:spacing w:after="0" w:line="240" w:lineRule="auto"/>
    </w:pPr>
    <w:rPr>
      <w:rFonts w:ascii="Arial" w:eastAsia="Arial" w:hAnsi="Arial" w:cs="Arial"/>
      <w:lang w:val="pt-BR" w:eastAsia="pt-BR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2">
    <w:name w:val="Grid Table 4 Accent 2"/>
    <w:basedOn w:val="TableNormal"/>
    <w:uiPriority w:val="49"/>
    <w:rsid w:val="00870551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8705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label">
    <w:name w:val="label"/>
    <w:basedOn w:val="DefaultParagraphFont"/>
    <w:rsid w:val="00870551"/>
  </w:style>
  <w:style w:type="character" w:customStyle="1" w:styleId="quality-sign">
    <w:name w:val="quality-sign"/>
    <w:basedOn w:val="DefaultParagraphFont"/>
    <w:rsid w:val="00870551"/>
  </w:style>
  <w:style w:type="character" w:customStyle="1" w:styleId="quality-text">
    <w:name w:val="quality-text"/>
    <w:basedOn w:val="DefaultParagraphFont"/>
    <w:rsid w:val="00870551"/>
  </w:style>
  <w:style w:type="character" w:customStyle="1" w:styleId="cell">
    <w:name w:val="cell"/>
    <w:basedOn w:val="DefaultParagraphFont"/>
    <w:rsid w:val="00870551"/>
  </w:style>
  <w:style w:type="character" w:customStyle="1" w:styleId="cell-value">
    <w:name w:val="cell-value"/>
    <w:basedOn w:val="DefaultParagraphFont"/>
    <w:rsid w:val="00870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8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hwari S</dc:creator>
  <cp:keywords/>
  <dc:description/>
  <cp:lastModifiedBy>Bhuvaneshwari S</cp:lastModifiedBy>
  <cp:revision>1</cp:revision>
  <dcterms:created xsi:type="dcterms:W3CDTF">2023-06-09T06:12:00Z</dcterms:created>
  <dcterms:modified xsi:type="dcterms:W3CDTF">2023-06-09T06:12:00Z</dcterms:modified>
</cp:coreProperties>
</file>